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D8922" w14:textId="77777777" w:rsidR="00E207D1" w:rsidRPr="00403FBE" w:rsidRDefault="00E207D1" w:rsidP="00E207D1">
      <w:pPr>
        <w:jc w:val="center"/>
        <w:rPr>
          <w:b/>
        </w:rPr>
      </w:pPr>
      <w:r>
        <w:rPr>
          <w:b/>
        </w:rPr>
        <w:t>Appendix A: List of Sites and Years in Analytic Sample</w:t>
      </w:r>
    </w:p>
    <w:tbl>
      <w:tblPr>
        <w:tblW w:w="3926" w:type="dxa"/>
        <w:jc w:val="center"/>
        <w:tblLook w:val="04A0" w:firstRow="1" w:lastRow="0" w:firstColumn="1" w:lastColumn="0" w:noHBand="0" w:noVBand="1"/>
      </w:tblPr>
      <w:tblGrid>
        <w:gridCol w:w="1950"/>
        <w:gridCol w:w="1976"/>
      </w:tblGrid>
      <w:tr w:rsidR="00E207D1" w:rsidRPr="00403FBE" w14:paraId="7ECDAB47" w14:textId="77777777" w:rsidTr="00744287">
        <w:trPr>
          <w:trHeight w:val="288"/>
          <w:jc w:val="center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2B47F" w14:textId="77777777" w:rsidR="00E207D1" w:rsidRPr="00403FBE" w:rsidRDefault="00E207D1" w:rsidP="00744287">
            <w:pPr>
              <w:jc w:val="center"/>
              <w:rPr>
                <w:b/>
                <w:color w:val="000000"/>
              </w:rPr>
            </w:pPr>
            <w:r w:rsidRPr="00403FBE">
              <w:rPr>
                <w:b/>
                <w:color w:val="000000"/>
              </w:rPr>
              <w:t>Stat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32920" w14:textId="77777777" w:rsidR="00E207D1" w:rsidRPr="00403FBE" w:rsidRDefault="00E207D1" w:rsidP="00744287">
            <w:pPr>
              <w:jc w:val="center"/>
              <w:rPr>
                <w:b/>
                <w:color w:val="000000"/>
              </w:rPr>
            </w:pPr>
            <w:r w:rsidRPr="00403FBE">
              <w:rPr>
                <w:b/>
                <w:color w:val="000000"/>
              </w:rPr>
              <w:t>Years</w:t>
            </w:r>
          </w:p>
        </w:tc>
      </w:tr>
      <w:tr w:rsidR="00E207D1" w:rsidRPr="00403FBE" w14:paraId="2B4D6A80" w14:textId="77777777" w:rsidTr="00744287">
        <w:trPr>
          <w:trHeight w:val="288"/>
          <w:jc w:val="center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D055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Arkansas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72B52B5C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, 2018-2019</w:t>
            </w:r>
          </w:p>
        </w:tc>
      </w:tr>
      <w:tr w:rsidR="00E207D1" w:rsidRPr="00403FBE" w14:paraId="36C11BCC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3FB7090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Colorado</w:t>
            </w:r>
          </w:p>
        </w:tc>
        <w:tc>
          <w:tcPr>
            <w:tcW w:w="1976" w:type="dxa"/>
            <w:vAlign w:val="center"/>
          </w:tcPr>
          <w:p w14:paraId="701A29C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19D16DA0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95421A0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Connecticut</w:t>
            </w:r>
          </w:p>
        </w:tc>
        <w:tc>
          <w:tcPr>
            <w:tcW w:w="1976" w:type="dxa"/>
            <w:vAlign w:val="center"/>
          </w:tcPr>
          <w:p w14:paraId="1B9AB9AA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28C6A598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26755D0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Delaware</w:t>
            </w:r>
          </w:p>
        </w:tc>
        <w:tc>
          <w:tcPr>
            <w:tcW w:w="1976" w:type="dxa"/>
            <w:vAlign w:val="center"/>
          </w:tcPr>
          <w:p w14:paraId="2153D95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3E947795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7CB85C4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Georgia</w:t>
            </w:r>
          </w:p>
        </w:tc>
        <w:tc>
          <w:tcPr>
            <w:tcW w:w="1976" w:type="dxa"/>
            <w:vAlign w:val="center"/>
          </w:tcPr>
          <w:p w14:paraId="05D7B056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27C4543D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0BC6CA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Hawaii</w:t>
            </w:r>
          </w:p>
        </w:tc>
        <w:tc>
          <w:tcPr>
            <w:tcW w:w="1976" w:type="dxa"/>
            <w:vAlign w:val="center"/>
          </w:tcPr>
          <w:p w14:paraId="37A09D6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, 2019</w:t>
            </w:r>
          </w:p>
        </w:tc>
      </w:tr>
      <w:tr w:rsidR="00E207D1" w:rsidRPr="00403FBE" w14:paraId="75021103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1E0626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Iowa</w:t>
            </w:r>
          </w:p>
        </w:tc>
        <w:tc>
          <w:tcPr>
            <w:tcW w:w="1976" w:type="dxa"/>
            <w:vAlign w:val="center"/>
          </w:tcPr>
          <w:p w14:paraId="082B0240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6D1FC44D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B539008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Indiana</w:t>
            </w:r>
          </w:p>
        </w:tc>
        <w:tc>
          <w:tcPr>
            <w:tcW w:w="1976" w:type="dxa"/>
            <w:vAlign w:val="center"/>
          </w:tcPr>
          <w:p w14:paraId="7FC96B2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8</w:t>
            </w:r>
          </w:p>
        </w:tc>
      </w:tr>
      <w:tr w:rsidR="00E207D1" w:rsidRPr="00403FBE" w14:paraId="41A10085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BAACCA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Kentucky</w:t>
            </w:r>
          </w:p>
        </w:tc>
        <w:tc>
          <w:tcPr>
            <w:tcW w:w="1976" w:type="dxa"/>
            <w:vAlign w:val="center"/>
          </w:tcPr>
          <w:p w14:paraId="7283B418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7703FFD4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89DB546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assachusetts</w:t>
            </w:r>
          </w:p>
        </w:tc>
        <w:tc>
          <w:tcPr>
            <w:tcW w:w="1976" w:type="dxa"/>
            <w:vAlign w:val="center"/>
          </w:tcPr>
          <w:p w14:paraId="354018CB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34F1C5B0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F7A7148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aine</w:t>
            </w:r>
          </w:p>
        </w:tc>
        <w:tc>
          <w:tcPr>
            <w:tcW w:w="1976" w:type="dxa"/>
            <w:vAlign w:val="center"/>
          </w:tcPr>
          <w:p w14:paraId="4758CE5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3FE980BB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A39CD1A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innesota</w:t>
            </w:r>
          </w:p>
        </w:tc>
        <w:tc>
          <w:tcPr>
            <w:tcW w:w="1976" w:type="dxa"/>
            <w:vAlign w:val="center"/>
          </w:tcPr>
          <w:p w14:paraId="567E21F4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8-2019</w:t>
            </w:r>
          </w:p>
        </w:tc>
      </w:tr>
      <w:tr w:rsidR="00E207D1" w:rsidRPr="00403FBE" w14:paraId="546AED7C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BFC5FC5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issouri</w:t>
            </w:r>
          </w:p>
        </w:tc>
        <w:tc>
          <w:tcPr>
            <w:tcW w:w="1976" w:type="dxa"/>
            <w:vAlign w:val="center"/>
          </w:tcPr>
          <w:p w14:paraId="1BF3009B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6182A7B7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5258A36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ississippi</w:t>
            </w:r>
          </w:p>
        </w:tc>
        <w:tc>
          <w:tcPr>
            <w:tcW w:w="1976" w:type="dxa"/>
            <w:vAlign w:val="center"/>
          </w:tcPr>
          <w:p w14:paraId="2C33FD2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8-2019</w:t>
            </w:r>
          </w:p>
        </w:tc>
      </w:tr>
      <w:tr w:rsidR="00E207D1" w:rsidRPr="00403FBE" w14:paraId="14919069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C68F15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Montana</w:t>
            </w:r>
          </w:p>
        </w:tc>
        <w:tc>
          <w:tcPr>
            <w:tcW w:w="1976" w:type="dxa"/>
            <w:vAlign w:val="center"/>
          </w:tcPr>
          <w:p w14:paraId="10FEA877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2A103653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F5DC1F2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orth Caronia</w:t>
            </w:r>
          </w:p>
        </w:tc>
        <w:tc>
          <w:tcPr>
            <w:tcW w:w="1976" w:type="dxa"/>
            <w:vAlign w:val="center"/>
          </w:tcPr>
          <w:p w14:paraId="3AE6246D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7153394D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B00E7F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orth Dakota</w:t>
            </w:r>
          </w:p>
        </w:tc>
        <w:tc>
          <w:tcPr>
            <w:tcW w:w="1976" w:type="dxa"/>
            <w:vAlign w:val="center"/>
          </w:tcPr>
          <w:p w14:paraId="7CD0CCF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127E8CEB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0CA33A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ebraska</w:t>
            </w:r>
          </w:p>
        </w:tc>
        <w:tc>
          <w:tcPr>
            <w:tcW w:w="1976" w:type="dxa"/>
            <w:vAlign w:val="center"/>
          </w:tcPr>
          <w:p w14:paraId="082BC704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, 2017-2019</w:t>
            </w:r>
          </w:p>
        </w:tc>
      </w:tr>
      <w:tr w:rsidR="00E207D1" w:rsidRPr="00403FBE" w14:paraId="15B01572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BF0CA25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ew Hampshire</w:t>
            </w:r>
          </w:p>
        </w:tc>
        <w:tc>
          <w:tcPr>
            <w:tcW w:w="1976" w:type="dxa"/>
            <w:vAlign w:val="center"/>
          </w:tcPr>
          <w:p w14:paraId="7F87BECF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2DA351AD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F336ED6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ew Jersey</w:t>
            </w:r>
          </w:p>
        </w:tc>
        <w:tc>
          <w:tcPr>
            <w:tcW w:w="1976" w:type="dxa"/>
            <w:vAlign w:val="center"/>
          </w:tcPr>
          <w:p w14:paraId="132FD8F8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090DACFD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D811A6F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ew York</w:t>
            </w:r>
          </w:p>
        </w:tc>
        <w:tc>
          <w:tcPr>
            <w:tcW w:w="1976" w:type="dxa"/>
            <w:vAlign w:val="center"/>
          </w:tcPr>
          <w:p w14:paraId="0CE00432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263C4BC0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</w:tcPr>
          <w:p w14:paraId="6CB2099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New York City</w:t>
            </w:r>
          </w:p>
        </w:tc>
        <w:tc>
          <w:tcPr>
            <w:tcW w:w="1976" w:type="dxa"/>
            <w:vAlign w:val="center"/>
          </w:tcPr>
          <w:p w14:paraId="052637E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042F54AE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232D79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Pennsylvania</w:t>
            </w:r>
          </w:p>
        </w:tc>
        <w:tc>
          <w:tcPr>
            <w:tcW w:w="1976" w:type="dxa"/>
            <w:vAlign w:val="center"/>
          </w:tcPr>
          <w:p w14:paraId="2386C48F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49B2ECB3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6D0499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Puerto Rico</w:t>
            </w:r>
          </w:p>
        </w:tc>
        <w:tc>
          <w:tcPr>
            <w:tcW w:w="1976" w:type="dxa"/>
            <w:vAlign w:val="center"/>
          </w:tcPr>
          <w:p w14:paraId="1FA2F58D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7-2019</w:t>
            </w:r>
          </w:p>
        </w:tc>
      </w:tr>
      <w:tr w:rsidR="00E207D1" w:rsidRPr="00403FBE" w14:paraId="78AC6E58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02F7DFE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Rhode Island</w:t>
            </w:r>
          </w:p>
        </w:tc>
        <w:tc>
          <w:tcPr>
            <w:tcW w:w="1976" w:type="dxa"/>
            <w:vAlign w:val="center"/>
          </w:tcPr>
          <w:p w14:paraId="690179D9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6FD285E2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A12111F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Tennessee</w:t>
            </w:r>
          </w:p>
        </w:tc>
        <w:tc>
          <w:tcPr>
            <w:tcW w:w="1976" w:type="dxa"/>
            <w:vAlign w:val="center"/>
          </w:tcPr>
          <w:p w14:paraId="72277C25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9</w:t>
            </w:r>
          </w:p>
        </w:tc>
      </w:tr>
      <w:tr w:rsidR="00E207D1" w:rsidRPr="00403FBE" w14:paraId="13AB8D7F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A672569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Utah</w:t>
            </w:r>
          </w:p>
        </w:tc>
        <w:tc>
          <w:tcPr>
            <w:tcW w:w="1976" w:type="dxa"/>
            <w:vAlign w:val="center"/>
          </w:tcPr>
          <w:p w14:paraId="62132627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1FD6B024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760071F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Virginia</w:t>
            </w:r>
          </w:p>
        </w:tc>
        <w:tc>
          <w:tcPr>
            <w:tcW w:w="1976" w:type="dxa"/>
            <w:vAlign w:val="center"/>
          </w:tcPr>
          <w:p w14:paraId="79FDFCC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1335443F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</w:tcPr>
          <w:p w14:paraId="0A300CC1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Washington, DC</w:t>
            </w:r>
          </w:p>
        </w:tc>
        <w:tc>
          <w:tcPr>
            <w:tcW w:w="1976" w:type="dxa"/>
            <w:vAlign w:val="center"/>
          </w:tcPr>
          <w:p w14:paraId="7065FA03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8-2019</w:t>
            </w:r>
          </w:p>
        </w:tc>
      </w:tr>
      <w:tr w:rsidR="00E207D1" w:rsidRPr="00403FBE" w14:paraId="3545351E" w14:textId="77777777" w:rsidTr="00744287">
        <w:trPr>
          <w:trHeight w:val="288"/>
          <w:jc w:val="center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D87E1CD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Wisconsin</w:t>
            </w:r>
          </w:p>
        </w:tc>
        <w:tc>
          <w:tcPr>
            <w:tcW w:w="1976" w:type="dxa"/>
            <w:vAlign w:val="center"/>
          </w:tcPr>
          <w:p w14:paraId="60EE6929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9</w:t>
            </w:r>
          </w:p>
        </w:tc>
      </w:tr>
      <w:tr w:rsidR="00E207D1" w:rsidRPr="00403FBE" w14:paraId="258E7D51" w14:textId="77777777" w:rsidTr="00744287">
        <w:trPr>
          <w:trHeight w:val="288"/>
          <w:jc w:val="center"/>
        </w:trPr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96F7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West Virgini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79935E1D" w14:textId="77777777" w:rsidR="00E207D1" w:rsidRPr="00403FBE" w:rsidRDefault="00E207D1" w:rsidP="00744287">
            <w:pPr>
              <w:jc w:val="center"/>
              <w:rPr>
                <w:color w:val="000000"/>
              </w:rPr>
            </w:pPr>
            <w:r w:rsidRPr="00403FBE">
              <w:rPr>
                <w:color w:val="000000"/>
              </w:rPr>
              <w:t>2016-2018</w:t>
            </w:r>
          </w:p>
        </w:tc>
      </w:tr>
    </w:tbl>
    <w:p w14:paraId="666A4CCA" w14:textId="77777777" w:rsidR="00E207D1" w:rsidRPr="00403FBE" w:rsidRDefault="00E207D1" w:rsidP="00E207D1"/>
    <w:p w14:paraId="28A9524A" w14:textId="2104BB64" w:rsidR="00E207D1" w:rsidRDefault="00E207D1"/>
    <w:p w14:paraId="4D95BDF9" w14:textId="04A5E0B6" w:rsidR="00D9640F" w:rsidRDefault="00D9640F"/>
    <w:p w14:paraId="6AAA6521" w14:textId="25F699FA" w:rsidR="00D9640F" w:rsidRDefault="00D9640F"/>
    <w:p w14:paraId="007DD062" w14:textId="75AFFACB" w:rsidR="00D9640F" w:rsidRDefault="00D9640F"/>
    <w:p w14:paraId="7B352A9D" w14:textId="41B0D1EE" w:rsidR="00D9640F" w:rsidRDefault="00D9640F"/>
    <w:p w14:paraId="37726BE8" w14:textId="3BA271F5" w:rsidR="00D9640F" w:rsidRDefault="00D9640F"/>
    <w:p w14:paraId="61FA9334" w14:textId="64EE0B81" w:rsidR="00D9640F" w:rsidRDefault="00D9640F"/>
    <w:p w14:paraId="1B3C36FF" w14:textId="70169406" w:rsidR="00D9640F" w:rsidRDefault="00D9640F"/>
    <w:p w14:paraId="2D399DA5" w14:textId="16619956" w:rsidR="00D9640F" w:rsidRDefault="00D9640F"/>
    <w:p w14:paraId="39443C47" w14:textId="09C946F0" w:rsidR="00D9640F" w:rsidRDefault="00D9640F"/>
    <w:p w14:paraId="09B3222F" w14:textId="38331302" w:rsidR="00D9640F" w:rsidRDefault="00D9640F"/>
    <w:p w14:paraId="60EB50AC" w14:textId="60E9E0AE" w:rsidR="00D9640F" w:rsidRPr="00EA22D0" w:rsidRDefault="00D9640F" w:rsidP="00D9640F">
      <w:pPr>
        <w:jc w:val="center"/>
        <w:rPr>
          <w:b/>
          <w:bCs/>
          <w:sz w:val="22"/>
          <w:szCs w:val="22"/>
        </w:rPr>
      </w:pPr>
      <w:r w:rsidRPr="00EA22D0">
        <w:rPr>
          <w:b/>
          <w:bCs/>
          <w:sz w:val="22"/>
          <w:szCs w:val="22"/>
        </w:rPr>
        <w:lastRenderedPageBreak/>
        <w:t xml:space="preserve">Appendix B: Summary Statistics from Pregnancy Risk Assessment Monitoring System, 2016-2019 Stratified by Physical IPV 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4740"/>
        <w:gridCol w:w="1920"/>
        <w:gridCol w:w="1463"/>
        <w:gridCol w:w="1237"/>
      </w:tblGrid>
      <w:tr w:rsidR="00D9640F" w:rsidRPr="00EA22D0" w14:paraId="6331583B" w14:textId="77777777" w:rsidTr="00EA22D0">
        <w:trPr>
          <w:trHeight w:val="144"/>
          <w:jc w:val="center"/>
        </w:trPr>
        <w:tc>
          <w:tcPr>
            <w:tcW w:w="4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2AF5A" w14:textId="77777777" w:rsidR="00D9640F" w:rsidRPr="00EA22D0" w:rsidRDefault="00D9640F" w:rsidP="0044557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DD382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 xml:space="preserve">No IPV </w:t>
            </w:r>
          </w:p>
          <w:p w14:paraId="79F7E476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(n = 83,583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47296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 xml:space="preserve">IPV </w:t>
            </w:r>
          </w:p>
          <w:p w14:paraId="63ACB7BC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(n = 1,70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9FEE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D9640F" w:rsidRPr="00EA22D0" w14:paraId="48F40647" w14:textId="77777777" w:rsidTr="00EA22D0">
        <w:trPr>
          <w:trHeight w:val="144"/>
          <w:jc w:val="center"/>
        </w:trPr>
        <w:tc>
          <w:tcPr>
            <w:tcW w:w="4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2C97D" w14:textId="77777777" w:rsidR="00D9640F" w:rsidRPr="00EA22D0" w:rsidRDefault="00D9640F" w:rsidP="00445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8BC7E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%/ Mean</w:t>
            </w:r>
          </w:p>
          <w:p w14:paraId="7DF3FFD1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9F129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%/ Mean</w:t>
            </w:r>
          </w:p>
          <w:p w14:paraId="56956BAA" w14:textId="77777777" w:rsidR="00D9640F" w:rsidRPr="00EA22D0" w:rsidRDefault="00D9640F" w:rsidP="00445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03452" w14:textId="77777777" w:rsidR="00D9640F" w:rsidRPr="00EA22D0" w:rsidRDefault="00D9640F" w:rsidP="0044557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D9640F" w:rsidRPr="00EA22D0" w14:paraId="161E8CBF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1BF7D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>Oral Health Experienc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BF54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</w:tcPr>
          <w:p w14:paraId="033C8619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</w:tcPr>
          <w:p w14:paraId="43F12B7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640F" w:rsidRPr="00EA22D0" w14:paraId="3BD6430B" w14:textId="77777777" w:rsidTr="00445578">
        <w:trPr>
          <w:trHeight w:val="144"/>
          <w:jc w:val="center"/>
        </w:trPr>
        <w:tc>
          <w:tcPr>
            <w:tcW w:w="4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B31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bookmarkStart w:id="0" w:name="_Hlk103265862"/>
            <w:r w:rsidRPr="00EA22D0">
              <w:rPr>
                <w:color w:val="000000"/>
                <w:sz w:val="22"/>
                <w:szCs w:val="22"/>
              </w:rPr>
              <w:t>Didn’t Know Important to Care for Teeth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C4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bottom"/>
          </w:tcPr>
          <w:p w14:paraId="63D53CC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9.3%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68873FC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39174B4B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5D6D530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Didn’t Talk about Dental Health with Provide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BD644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7.3%</w:t>
            </w:r>
          </w:p>
        </w:tc>
        <w:tc>
          <w:tcPr>
            <w:tcW w:w="1463" w:type="dxa"/>
            <w:vAlign w:val="bottom"/>
          </w:tcPr>
          <w:p w14:paraId="25BC1F4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61.0%</w:t>
            </w:r>
          </w:p>
        </w:tc>
        <w:tc>
          <w:tcPr>
            <w:tcW w:w="1237" w:type="dxa"/>
          </w:tcPr>
          <w:p w14:paraId="3D09B95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24687887" w14:textId="77777777" w:rsidTr="00445578">
        <w:trPr>
          <w:trHeight w:val="68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4DB0412E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 xml:space="preserve">No Dental </w:t>
            </w:r>
            <w:r w:rsidRPr="00EA22D0">
              <w:rPr>
                <w:bCs/>
                <w:sz w:val="22"/>
                <w:szCs w:val="22"/>
              </w:rPr>
              <w:t>Prophylaxi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C15FB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1463" w:type="dxa"/>
            <w:vAlign w:val="bottom"/>
          </w:tcPr>
          <w:p w14:paraId="7E82FAA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63.5%</w:t>
            </w:r>
          </w:p>
        </w:tc>
        <w:tc>
          <w:tcPr>
            <w:tcW w:w="1237" w:type="dxa"/>
          </w:tcPr>
          <w:p w14:paraId="01D6B19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184F8665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56E49821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Needed to see Dentist for a Proble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AAD069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7.9%</w:t>
            </w:r>
          </w:p>
        </w:tc>
        <w:tc>
          <w:tcPr>
            <w:tcW w:w="1463" w:type="dxa"/>
            <w:vAlign w:val="bottom"/>
          </w:tcPr>
          <w:p w14:paraId="7AE308E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1237" w:type="dxa"/>
          </w:tcPr>
          <w:p w14:paraId="72D96047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4DA3A074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DE39B3F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Visited Dentist for Problem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C78F7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1463" w:type="dxa"/>
            <w:vAlign w:val="bottom"/>
          </w:tcPr>
          <w:p w14:paraId="05D777F7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9.3%</w:t>
            </w:r>
          </w:p>
        </w:tc>
        <w:tc>
          <w:tcPr>
            <w:tcW w:w="1237" w:type="dxa"/>
          </w:tcPr>
          <w:p w14:paraId="3621E6E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023A681A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</w:tcPr>
          <w:p w14:paraId="194F6400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Visited a Dentist | Needing to see a Dentist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5BC100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68.7%</w:t>
            </w:r>
          </w:p>
        </w:tc>
        <w:tc>
          <w:tcPr>
            <w:tcW w:w="1463" w:type="dxa"/>
          </w:tcPr>
          <w:p w14:paraId="6ABF563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57.5%</w:t>
            </w:r>
          </w:p>
        </w:tc>
        <w:tc>
          <w:tcPr>
            <w:tcW w:w="1237" w:type="dxa"/>
          </w:tcPr>
          <w:p w14:paraId="495CA533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bookmarkEnd w:id="0"/>
      <w:tr w:rsidR="00D9640F" w:rsidRPr="00EA22D0" w14:paraId="36D3B99D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</w:tcPr>
          <w:p w14:paraId="15B8675E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>Maternal Ag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E624449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AE28BC4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018E9F1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640F" w:rsidRPr="00EA22D0" w14:paraId="702584FC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384878F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E517CC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463" w:type="dxa"/>
            <w:vAlign w:val="bottom"/>
          </w:tcPr>
          <w:p w14:paraId="572B98B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9.5%</w:t>
            </w:r>
          </w:p>
        </w:tc>
        <w:tc>
          <w:tcPr>
            <w:tcW w:w="1237" w:type="dxa"/>
          </w:tcPr>
          <w:p w14:paraId="3E8E321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118AA12C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6A6B9A73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1124F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9.1%</w:t>
            </w:r>
          </w:p>
        </w:tc>
        <w:tc>
          <w:tcPr>
            <w:tcW w:w="1463" w:type="dxa"/>
            <w:vAlign w:val="bottom"/>
          </w:tcPr>
          <w:p w14:paraId="55C4D76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1.7%</w:t>
            </w:r>
          </w:p>
        </w:tc>
        <w:tc>
          <w:tcPr>
            <w:tcW w:w="1237" w:type="dxa"/>
          </w:tcPr>
          <w:p w14:paraId="7B875311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182</w:t>
            </w:r>
          </w:p>
        </w:tc>
      </w:tr>
      <w:tr w:rsidR="00D9640F" w:rsidRPr="00EA22D0" w14:paraId="4A5BBF8A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E55E157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FB27D9B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1.2%</w:t>
            </w:r>
          </w:p>
        </w:tc>
        <w:tc>
          <w:tcPr>
            <w:tcW w:w="1463" w:type="dxa"/>
            <w:vAlign w:val="bottom"/>
          </w:tcPr>
          <w:p w14:paraId="4D896339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1237" w:type="dxa"/>
          </w:tcPr>
          <w:p w14:paraId="2AB0593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59A67434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3CCFF730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5+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14AAF0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9.8%</w:t>
            </w:r>
          </w:p>
        </w:tc>
        <w:tc>
          <w:tcPr>
            <w:tcW w:w="1463" w:type="dxa"/>
            <w:vAlign w:val="bottom"/>
          </w:tcPr>
          <w:p w14:paraId="792A4B8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1237" w:type="dxa"/>
          </w:tcPr>
          <w:p w14:paraId="66A16B83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34F45CA8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</w:tcPr>
          <w:p w14:paraId="61C4D325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>Maternal Race/Ethnic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6E50DA1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C48B580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C67CB6F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640F" w:rsidRPr="00EA22D0" w14:paraId="174614CF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D937246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93A7B8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63.2%</w:t>
            </w:r>
          </w:p>
        </w:tc>
        <w:tc>
          <w:tcPr>
            <w:tcW w:w="1463" w:type="dxa"/>
            <w:vAlign w:val="bottom"/>
          </w:tcPr>
          <w:p w14:paraId="079611D8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237" w:type="dxa"/>
          </w:tcPr>
          <w:p w14:paraId="2337305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388ED9A7" w14:textId="77777777" w:rsidTr="00445578">
        <w:trPr>
          <w:trHeight w:val="144"/>
          <w:jc w:val="center"/>
        </w:trPr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7698FA33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5C36EC9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463" w:type="dxa"/>
            <w:vAlign w:val="bottom"/>
          </w:tcPr>
          <w:p w14:paraId="157E036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1237" w:type="dxa"/>
          </w:tcPr>
          <w:p w14:paraId="1E54DC29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954</w:t>
            </w:r>
          </w:p>
        </w:tc>
      </w:tr>
      <w:tr w:rsidR="00D9640F" w:rsidRPr="00EA22D0" w14:paraId="7AC1BE74" w14:textId="77777777" w:rsidTr="00445578">
        <w:trPr>
          <w:trHeight w:val="144"/>
          <w:jc w:val="center"/>
        </w:trPr>
        <w:tc>
          <w:tcPr>
            <w:tcW w:w="4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D74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769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bottom"/>
          </w:tcPr>
          <w:p w14:paraId="7157430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BB3C60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4F3C0DBF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142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 xml:space="preserve">Other Race/Ethnicity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DA67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8.6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6AC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8.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C9011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859</w:t>
            </w:r>
          </w:p>
        </w:tc>
      </w:tr>
      <w:tr w:rsidR="00D9640F" w:rsidRPr="00EA22D0" w14:paraId="41E70CBD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4748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>Maternal Educational Attain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6866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4C909B1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858FB5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640F" w:rsidRPr="00EA22D0" w14:paraId="3092BC96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D69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B5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9.1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018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4.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1958818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6A3AC4D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55B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45E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E74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0.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437C2D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6C019A08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26D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AE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7.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D13B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2.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8D765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002</w:t>
            </w:r>
          </w:p>
        </w:tc>
      </w:tr>
      <w:tr w:rsidR="00D9640F" w:rsidRPr="00EA22D0" w14:paraId="506A4AC1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81D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 xml:space="preserve">College Graduat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6E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1.4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0482C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B5D96AC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222A02D4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B23" w14:textId="77777777" w:rsidR="00D9640F" w:rsidRPr="00EA22D0" w:rsidRDefault="00D9640F" w:rsidP="00445578">
            <w:pPr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C3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66.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61F737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7.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F9D5747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7C4C8D13" w14:textId="77777777" w:rsidTr="00445578">
        <w:trPr>
          <w:trHeight w:val="68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5628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 xml:space="preserve">Number of Prior Birth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1FE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A051BC3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106C8A8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640F" w:rsidRPr="00EA22D0" w14:paraId="2E644E27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D03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BE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1E7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FF17D6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9640F" w:rsidRPr="00EA22D0" w14:paraId="58AC491A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0C6D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EC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3.8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B7F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0.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1E6F9B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093</w:t>
            </w:r>
          </w:p>
        </w:tc>
      </w:tr>
      <w:tr w:rsidR="00D9640F" w:rsidRPr="00EA22D0" w14:paraId="6A5C8DB3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256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98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6.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4E08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86373C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122</w:t>
            </w:r>
          </w:p>
        </w:tc>
      </w:tr>
      <w:tr w:rsidR="00D9640F" w:rsidRPr="00EA22D0" w14:paraId="50AAAA0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D04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7F5B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BE77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64D77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5DC35215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9DA3" w14:textId="77777777" w:rsidR="00D9640F" w:rsidRPr="00EA22D0" w:rsidRDefault="00D9640F" w:rsidP="00445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A22D0">
              <w:rPr>
                <w:i/>
                <w:iCs/>
                <w:color w:val="000000"/>
                <w:sz w:val="22"/>
                <w:szCs w:val="22"/>
              </w:rPr>
              <w:t xml:space="preserve">Body Mass Index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55AD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6E7910F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B4C3AC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640F" w:rsidRPr="00EA22D0" w14:paraId="55D47C58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D1A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06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B37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890011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052</w:t>
            </w:r>
          </w:p>
        </w:tc>
      </w:tr>
      <w:tr w:rsidR="00D9640F" w:rsidRPr="00EA22D0" w14:paraId="6FAB38D3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1296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D6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4.3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B61B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8.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181E7E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794</w:t>
            </w:r>
          </w:p>
        </w:tc>
      </w:tr>
      <w:tr w:rsidR="00D9640F" w:rsidRPr="00EA22D0" w14:paraId="3CF119D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CAB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E6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4.8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58A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5.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10A75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047</w:t>
            </w:r>
          </w:p>
        </w:tc>
      </w:tr>
      <w:tr w:rsidR="00D9640F" w:rsidRPr="00EA22D0" w14:paraId="41C68D65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C9E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 xml:space="preserve">Obes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CAE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C36D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1.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31924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3D5A335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FB8" w14:textId="77777777" w:rsidR="00D9640F" w:rsidRPr="00EA22D0" w:rsidRDefault="00D9640F" w:rsidP="00445578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A22D0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Household Incom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AE11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6C7E59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E37CA56" w14:textId="77777777" w:rsidR="00D9640F" w:rsidRPr="00EA22D0" w:rsidRDefault="00D9640F" w:rsidP="0044557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640F" w:rsidRPr="00EA22D0" w14:paraId="30626F8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775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 w:themeColor="text1"/>
                <w:sz w:val="22"/>
                <w:szCs w:val="22"/>
                <w:shd w:val="clear" w:color="auto" w:fill="FFFFFF"/>
              </w:rPr>
              <w:t>≤ $16,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03B6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6.9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3FA5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4.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7897BF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4911A8B8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7AB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 w:themeColor="text1"/>
                <w:sz w:val="22"/>
                <w:szCs w:val="22"/>
              </w:rPr>
              <w:t>$16,000, $40,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09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3A8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0.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70A25D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08C3B5C5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A01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$40,001 – $85,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611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0.3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BB83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1.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749796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03D3EC08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0D5F" w14:textId="77777777" w:rsidR="00D9640F" w:rsidRPr="00EA22D0" w:rsidRDefault="00D9640F" w:rsidP="00445578">
            <w:pPr>
              <w:ind w:left="216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gt; $85,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E84E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30.3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B64C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4.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248A21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D9640F" w:rsidRPr="00EA22D0" w14:paraId="29FEF668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2CA" w14:textId="77777777" w:rsidR="00D9640F" w:rsidRPr="00EA22D0" w:rsidRDefault="00D9640F" w:rsidP="00445578">
            <w:pPr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Number of Dependents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EF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.94 (1.37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21B2FBF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.85 (1.43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6A7873CA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.129</w:t>
            </w:r>
          </w:p>
        </w:tc>
      </w:tr>
      <w:tr w:rsidR="00D9640F" w:rsidRPr="00EA22D0" w14:paraId="796F6790" w14:textId="77777777" w:rsidTr="00445578">
        <w:trPr>
          <w:trHeight w:val="144"/>
          <w:jc w:val="center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CE72" w14:textId="77777777" w:rsidR="00D9640F" w:rsidRPr="00EA22D0" w:rsidRDefault="00D9640F" w:rsidP="00445578">
            <w:pPr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No Dental Insur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BD02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19.6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2EE84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24.9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4E9F0" w14:textId="77777777" w:rsidR="00D9640F" w:rsidRPr="00EA22D0" w:rsidRDefault="00D9640F" w:rsidP="00445578">
            <w:pPr>
              <w:jc w:val="center"/>
              <w:rPr>
                <w:color w:val="000000"/>
                <w:sz w:val="22"/>
                <w:szCs w:val="22"/>
              </w:rPr>
            </w:pPr>
            <w:r w:rsidRPr="00EA22D0"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14:paraId="41E500A4" w14:textId="77777777" w:rsidR="00D9640F" w:rsidRPr="00EA22D0" w:rsidRDefault="00D9640F" w:rsidP="00D9640F">
      <w:pPr>
        <w:ind w:firstLine="720"/>
        <w:rPr>
          <w:sz w:val="22"/>
          <w:szCs w:val="22"/>
        </w:rPr>
      </w:pPr>
      <w:r w:rsidRPr="00EA22D0">
        <w:rPr>
          <w:i/>
          <w:iCs/>
          <w:sz w:val="22"/>
          <w:szCs w:val="22"/>
        </w:rPr>
        <w:t xml:space="preserve">Abbreviations: </w:t>
      </w:r>
      <w:r w:rsidRPr="00EA22D0">
        <w:rPr>
          <w:sz w:val="22"/>
          <w:szCs w:val="22"/>
        </w:rPr>
        <w:t>SD = Standard deviation</w:t>
      </w:r>
    </w:p>
    <w:p w14:paraId="1A6CF478" w14:textId="77777777" w:rsidR="00D9640F" w:rsidRDefault="00D9640F"/>
    <w:sectPr w:rsidR="00D96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wsDA2NjAztTQzNDNW0lEKTi0uzszPAykwrgUAytkydCwAAAA="/>
  </w:docVars>
  <w:rsids>
    <w:rsidRoot w:val="00E207D1"/>
    <w:rsid w:val="00D9640F"/>
    <w:rsid w:val="00E207D1"/>
    <w:rsid w:val="00EA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ACDD"/>
  <w15:chartTrackingRefBased/>
  <w15:docId w15:val="{9D1311B8-77FE-4E79-8BCC-CF3D52FC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>UTHealth - School of Public Health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, Alexander</dc:creator>
  <cp:keywords/>
  <dc:description/>
  <cp:lastModifiedBy>Testa, Alexander</cp:lastModifiedBy>
  <cp:revision>3</cp:revision>
  <dcterms:created xsi:type="dcterms:W3CDTF">2023-06-23T15:38:00Z</dcterms:created>
  <dcterms:modified xsi:type="dcterms:W3CDTF">2023-08-09T16:12:00Z</dcterms:modified>
</cp:coreProperties>
</file>